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FC547" w14:textId="77777777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bookmarkStart w:id="0" w:name="TableS3"/>
      <w:r w:rsidRPr="004616E6">
        <w:rPr>
          <w:rFonts w:asciiTheme="majorHAnsi" w:hAnsiTheme="majorHAnsi" w:cstheme="majorHAnsi"/>
          <w:b/>
          <w:bCs/>
          <w:sz w:val="20"/>
          <w:szCs w:val="20"/>
        </w:rPr>
        <w:t>Table S3</w:t>
      </w:r>
      <w:bookmarkEnd w:id="0"/>
      <w:r w:rsidRPr="004616E6">
        <w:rPr>
          <w:rFonts w:asciiTheme="majorHAnsi" w:hAnsiTheme="majorHAnsi" w:cstheme="majorHAnsi"/>
          <w:b/>
          <w:bCs/>
          <w:sz w:val="20"/>
          <w:szCs w:val="20"/>
        </w:rPr>
        <w:t>. Full list of differentially regulated miRNA at day 7 in conditioned medium (osteo vs ctrl), sorted by Log2FC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380"/>
        <w:gridCol w:w="1305"/>
        <w:gridCol w:w="1305"/>
      </w:tblGrid>
      <w:tr w:rsidR="00AE506A" w:rsidRPr="004616E6" w14:paraId="62D58D58" w14:textId="77777777" w:rsidTr="00125011">
        <w:trPr>
          <w:trHeight w:val="285"/>
        </w:trPr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1033D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miRNA</w:t>
            </w: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A2CE4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log2FC</w:t>
            </w: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CF37B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proofErr w:type="spellStart"/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PValue</w:t>
            </w:r>
            <w:proofErr w:type="spellEnd"/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99C98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FDR</w:t>
            </w: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 </w:t>
            </w:r>
          </w:p>
        </w:tc>
      </w:tr>
      <w:tr w:rsidR="00AE506A" w:rsidRPr="004616E6" w14:paraId="24D3A20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9C5D7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82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BB22D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5.76310716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3415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5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28C9D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45688 </w:t>
            </w:r>
          </w:p>
        </w:tc>
      </w:tr>
      <w:tr w:rsidR="00AE506A" w:rsidRPr="004616E6" w14:paraId="11E3350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FCDD5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444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C3F57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5.5457120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AC020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5899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D600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551567 </w:t>
            </w:r>
          </w:p>
        </w:tc>
      </w:tr>
      <w:tr w:rsidR="00AE506A" w:rsidRPr="004616E6" w14:paraId="0632088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74F4E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95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E4FD3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88090043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D30E0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68E-1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CD333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0E-15 </w:t>
            </w:r>
          </w:p>
        </w:tc>
      </w:tr>
      <w:tr w:rsidR="00AE506A" w:rsidRPr="004616E6" w14:paraId="3A46EF1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7D736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46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0891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77085362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57EEF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65E-1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76D7F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69E-12 </w:t>
            </w:r>
          </w:p>
        </w:tc>
      </w:tr>
      <w:tr w:rsidR="00AE506A" w:rsidRPr="004616E6" w14:paraId="327C52A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4F74E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73h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44FEE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28777208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F3280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048197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544F8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7134239 </w:t>
            </w:r>
          </w:p>
        </w:tc>
      </w:tr>
      <w:tr w:rsidR="00AE506A" w:rsidRPr="004616E6" w14:paraId="08C6D75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B8B5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73g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9D44B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17028366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61546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10695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F0CBC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3318989 </w:t>
            </w:r>
          </w:p>
        </w:tc>
      </w:tr>
      <w:tr w:rsidR="00AE506A" w:rsidRPr="004616E6" w14:paraId="07A78063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3F8E4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12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20EB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82195226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3A481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67E-0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EB444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7.26E-06 </w:t>
            </w:r>
          </w:p>
        </w:tc>
      </w:tr>
      <w:tr w:rsidR="00AE506A" w:rsidRPr="004616E6" w14:paraId="55888EA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F4FD9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7704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B1DA2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69309645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0B08E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9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6032C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57E-05 </w:t>
            </w:r>
          </w:p>
        </w:tc>
      </w:tr>
      <w:tr w:rsidR="00AE506A" w:rsidRPr="004616E6" w14:paraId="589B1F7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D5636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859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532BD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56803477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C718E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46662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13186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6314816 </w:t>
            </w:r>
          </w:p>
        </w:tc>
      </w:tr>
      <w:tr w:rsidR="00AE506A" w:rsidRPr="004616E6" w14:paraId="780301D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14384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78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C0FB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54093836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6EDEF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73559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6C18D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8266579 </w:t>
            </w:r>
          </w:p>
        </w:tc>
      </w:tr>
      <w:tr w:rsidR="00AE506A" w:rsidRPr="004616E6" w14:paraId="560BF5C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6BA03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82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EDBCC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5152822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70595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7.80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1F3A4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19982 </w:t>
            </w:r>
          </w:p>
        </w:tc>
      </w:tr>
      <w:tr w:rsidR="00AE506A" w:rsidRPr="004616E6" w14:paraId="3ADEAE4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006C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68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7162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50289267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CE514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937631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11AB1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9992448 </w:t>
            </w:r>
          </w:p>
        </w:tc>
      </w:tr>
      <w:tr w:rsidR="00AE506A" w:rsidRPr="004616E6" w14:paraId="7F83DED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D1013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19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2739A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13659940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DC4DE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9.50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A58FA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89627 </w:t>
            </w:r>
          </w:p>
        </w:tc>
      </w:tr>
      <w:tr w:rsidR="00AE506A" w:rsidRPr="004616E6" w14:paraId="5FCEE73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09BA2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792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37130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78687414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E0E6F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220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09F37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780969 </w:t>
            </w:r>
          </w:p>
        </w:tc>
      </w:tr>
      <w:tr w:rsidR="00AE506A" w:rsidRPr="004616E6" w14:paraId="3E0FDBF7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88021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24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C5FF0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48703222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D5B05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65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DB030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626603 </w:t>
            </w:r>
          </w:p>
        </w:tc>
      </w:tr>
      <w:tr w:rsidR="00AE506A" w:rsidRPr="004616E6" w14:paraId="0A68BCA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7663F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79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E55D9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4208600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4041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79712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5D6E9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7187426 </w:t>
            </w:r>
          </w:p>
        </w:tc>
      </w:tr>
      <w:tr w:rsidR="00AE506A" w:rsidRPr="004616E6" w14:paraId="31214EC3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1AEB3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87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BDDFC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00758922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3E2CC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69307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47DE2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5334819 </w:t>
            </w:r>
          </w:p>
        </w:tc>
      </w:tr>
      <w:tr w:rsidR="00AE506A" w:rsidRPr="004616E6" w14:paraId="400FB60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D7603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23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92DB8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94653622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FB75D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43E-0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E4D01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23E-06 </w:t>
            </w:r>
          </w:p>
        </w:tc>
      </w:tr>
      <w:tr w:rsidR="00AE506A" w:rsidRPr="004616E6" w14:paraId="3A687FEB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C81DA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5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26CFC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9289135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FE215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34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52FAB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60363 </w:t>
            </w:r>
          </w:p>
        </w:tc>
      </w:tr>
      <w:tr w:rsidR="00AE506A" w:rsidRPr="004616E6" w14:paraId="4260F09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001A9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3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08B98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9055142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C1F2A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7.45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874B4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40E-06 </w:t>
            </w:r>
          </w:p>
        </w:tc>
      </w:tr>
      <w:tr w:rsidR="00AE506A" w:rsidRPr="004616E6" w14:paraId="506C784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A90F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110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994CB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6714273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201C2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710731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E42BA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4B5A93A1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4EC28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4c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89E8F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62204866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BA6A6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44813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90A6C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5204234 </w:t>
            </w:r>
          </w:p>
        </w:tc>
      </w:tr>
      <w:tr w:rsidR="00AE506A" w:rsidRPr="004616E6" w14:paraId="2133605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DE6CF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96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06312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60106907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818F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96292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02318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7194661 </w:t>
            </w:r>
          </w:p>
        </w:tc>
      </w:tr>
      <w:tr w:rsidR="00AE506A" w:rsidRPr="004616E6" w14:paraId="433E354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04927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7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73F8C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54340203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1B0B4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64035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8CBD1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5578074 </w:t>
            </w:r>
          </w:p>
        </w:tc>
      </w:tr>
      <w:tr w:rsidR="00AE506A" w:rsidRPr="004616E6" w14:paraId="6DAE58E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8FBC0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84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2DA92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48456756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BEBE4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12692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97128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283775 </w:t>
            </w:r>
          </w:p>
        </w:tc>
      </w:tr>
      <w:tr w:rsidR="00AE506A" w:rsidRPr="004616E6" w14:paraId="6924112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954E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3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F6B06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41716907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D9926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93560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D1EAA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521558 </w:t>
            </w:r>
          </w:p>
        </w:tc>
      </w:tr>
      <w:tr w:rsidR="00AE506A" w:rsidRPr="004616E6" w14:paraId="3524F21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4365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23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9510D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8777693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B3667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6.50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6EA7B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803276 </w:t>
            </w:r>
          </w:p>
        </w:tc>
      </w:tr>
      <w:tr w:rsidR="00AE506A" w:rsidRPr="004616E6" w14:paraId="5D8232FB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67672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2a-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EDB32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799811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F243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810511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1DBA5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7541281 </w:t>
            </w:r>
          </w:p>
        </w:tc>
      </w:tr>
      <w:tr w:rsidR="00AE506A" w:rsidRPr="004616E6" w14:paraId="288C958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EABAC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7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0D085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4821319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06B2F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96835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0CD67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2903682 </w:t>
            </w:r>
          </w:p>
        </w:tc>
      </w:tr>
      <w:tr w:rsidR="00AE506A" w:rsidRPr="004616E6" w14:paraId="7367482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51576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70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91D6F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6969761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F09A7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59451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61E3A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17767806 </w:t>
            </w:r>
          </w:p>
        </w:tc>
      </w:tr>
      <w:tr w:rsidR="00AE506A" w:rsidRPr="004616E6" w14:paraId="1E102CB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47A26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38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2E706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3228169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9C27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0497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A2011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3192644 </w:t>
            </w:r>
          </w:p>
        </w:tc>
      </w:tr>
      <w:tr w:rsidR="00AE506A" w:rsidRPr="004616E6" w14:paraId="4B56971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912BC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0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4A02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179590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4E0CB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4312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A8ED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635074 </w:t>
            </w:r>
          </w:p>
        </w:tc>
      </w:tr>
      <w:tr w:rsidR="00AE506A" w:rsidRPr="004616E6" w14:paraId="36865A1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EEFDA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85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87027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1073373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7715B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63551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887F3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7322198 </w:t>
            </w:r>
          </w:p>
        </w:tc>
      </w:tr>
      <w:tr w:rsidR="00AE506A" w:rsidRPr="004616E6" w14:paraId="4627A8B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3B2C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b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18A69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869552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BA9B1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57793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DD4ED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551567 </w:t>
            </w:r>
          </w:p>
        </w:tc>
      </w:tr>
      <w:tr w:rsidR="00AE506A" w:rsidRPr="004616E6" w14:paraId="2E5D964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8036F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39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C899D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8496833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C1878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939083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78D3A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25624823 </w:t>
            </w:r>
          </w:p>
        </w:tc>
      </w:tr>
      <w:tr w:rsidR="00AE506A" w:rsidRPr="004616E6" w14:paraId="6C8F27F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5BC48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25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8ECCC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828335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53ADE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852856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44A58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1984291 </w:t>
            </w:r>
          </w:p>
        </w:tc>
      </w:tr>
      <w:tr w:rsidR="00AE506A" w:rsidRPr="004616E6" w14:paraId="78BF99F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FD65E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83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3C39A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9613818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7C552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532004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B3CF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45B1357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8178D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2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056BE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9151190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0965A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547394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8E286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4F4B43C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5BD5B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93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23A6F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7781740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C98D3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73442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3AC95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0030083 </w:t>
            </w:r>
          </w:p>
        </w:tc>
      </w:tr>
      <w:tr w:rsidR="00AE506A" w:rsidRPr="004616E6" w14:paraId="76D5757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431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8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99711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2120389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94BD0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73151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23789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8266579 </w:t>
            </w:r>
          </w:p>
        </w:tc>
      </w:tr>
      <w:tr w:rsidR="00AE506A" w:rsidRPr="004616E6" w14:paraId="167813F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0957A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54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74D60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79806457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435FC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77932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BD0BB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2350614 </w:t>
            </w:r>
          </w:p>
        </w:tc>
      </w:tr>
      <w:tr w:rsidR="00AE506A" w:rsidRPr="004616E6" w14:paraId="2E2029F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A307C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7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6E52B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77063341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67B56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160841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A8285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9681019 </w:t>
            </w:r>
          </w:p>
        </w:tc>
      </w:tr>
      <w:tr w:rsidR="00AE506A" w:rsidRPr="004616E6" w14:paraId="2CA2B951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F6771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60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448EF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71596962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2C939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727979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279C4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8266579 </w:t>
            </w:r>
          </w:p>
        </w:tc>
      </w:tr>
      <w:tr w:rsidR="00AE506A" w:rsidRPr="004616E6" w14:paraId="5EDB870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AC1F6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51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3CCCF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69537558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FFBF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77428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C2239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7547373 </w:t>
            </w:r>
          </w:p>
        </w:tc>
      </w:tr>
      <w:tr w:rsidR="00AE506A" w:rsidRPr="004616E6" w14:paraId="1EB951E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D731F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lastRenderedPageBreak/>
              <w:t>hsa-miR-199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A3B8B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67907292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F1962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67130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1B0C7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34E5B5D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8A2C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74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9702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60733508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B15DE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45221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6CC59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17767806 </w:t>
            </w:r>
          </w:p>
        </w:tc>
      </w:tr>
      <w:tr w:rsidR="00AE506A" w:rsidRPr="004616E6" w14:paraId="7228E93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7E77A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g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C0835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62495125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7B029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24993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E081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3273945 </w:t>
            </w:r>
          </w:p>
        </w:tc>
      </w:tr>
      <w:tr w:rsidR="00AE506A" w:rsidRPr="004616E6" w14:paraId="6742B22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86D54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00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B165A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66188342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9595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634945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94530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585B07F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B93DE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82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87FE6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68400568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36FC6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84152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7DA6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1810592 </w:t>
            </w:r>
          </w:p>
        </w:tc>
      </w:tr>
      <w:tr w:rsidR="00AE506A" w:rsidRPr="004616E6" w14:paraId="2A5131E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4E8A8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25C63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69123114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32365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708187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5CC72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530965 </w:t>
            </w:r>
          </w:p>
        </w:tc>
      </w:tr>
      <w:tr w:rsidR="00AE506A" w:rsidRPr="004616E6" w14:paraId="27842BC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F46C1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9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3B44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71170928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86EBC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00254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109DD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2492027 </w:t>
            </w:r>
          </w:p>
        </w:tc>
      </w:tr>
      <w:tr w:rsidR="00AE506A" w:rsidRPr="004616E6" w14:paraId="5ACF6CF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914A7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20a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E3704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74294352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574FF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58123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A2F64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521558 </w:t>
            </w:r>
          </w:p>
        </w:tc>
      </w:tr>
      <w:tr w:rsidR="00AE506A" w:rsidRPr="004616E6" w14:paraId="6937487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952CA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5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DE0CF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74487030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A3DF2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15936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B3E3C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3D44A63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E446B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99E8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77062552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C3051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1327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A74D1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0276951 </w:t>
            </w:r>
          </w:p>
        </w:tc>
      </w:tr>
      <w:tr w:rsidR="00AE506A" w:rsidRPr="004616E6" w14:paraId="0FA324D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A8B34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00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20F2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0053340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3BD74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003419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BFB58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26536665 </w:t>
            </w:r>
          </w:p>
        </w:tc>
      </w:tr>
      <w:tr w:rsidR="00AE506A" w:rsidRPr="004616E6" w14:paraId="1908C5B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C8A26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3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0A00B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0787212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C9222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4071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30ED3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144941 </w:t>
            </w:r>
          </w:p>
        </w:tc>
      </w:tr>
      <w:tr w:rsidR="00AE506A" w:rsidRPr="004616E6" w14:paraId="02D69521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95A2C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0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93311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0971410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D030E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751537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0ED9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950589 </w:t>
            </w:r>
          </w:p>
        </w:tc>
      </w:tr>
      <w:tr w:rsidR="00AE506A" w:rsidRPr="004616E6" w14:paraId="6F14116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23CCB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1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719A1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109927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31DC4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589478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DD04F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013E03B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ED8E6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9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7D504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3649546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7C75B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69839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BC34A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1810592 </w:t>
            </w:r>
          </w:p>
        </w:tc>
      </w:tr>
      <w:tr w:rsidR="00AE506A" w:rsidRPr="004616E6" w14:paraId="6310001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20D9F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51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56E72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6720332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F4D6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051885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78B6F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02272822 </w:t>
            </w:r>
          </w:p>
        </w:tc>
      </w:tr>
      <w:tr w:rsidR="00AE506A" w:rsidRPr="004616E6" w14:paraId="45612B7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DF59F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7b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8AADF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91230374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4001B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1015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8DC8E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744896 </w:t>
            </w:r>
          </w:p>
        </w:tc>
      </w:tr>
      <w:tr w:rsidR="00AE506A" w:rsidRPr="004616E6" w14:paraId="61C5990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CC92F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d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2F3D2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91922985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494A0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439582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987A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2884164 </w:t>
            </w:r>
          </w:p>
        </w:tc>
      </w:tr>
      <w:tr w:rsidR="00AE506A" w:rsidRPr="004616E6" w14:paraId="58E736E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8BDA6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0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47C61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95397483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8649D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57581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CB00B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5454871 </w:t>
            </w:r>
          </w:p>
        </w:tc>
      </w:tr>
      <w:tr w:rsidR="00AE506A" w:rsidRPr="004616E6" w14:paraId="652F478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31642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25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DCF7A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97462655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158B5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93637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8EB7D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2903682 </w:t>
            </w:r>
          </w:p>
        </w:tc>
      </w:tr>
      <w:tr w:rsidR="00AE506A" w:rsidRPr="004616E6" w14:paraId="527925A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D9295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4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13DA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08202439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A3F09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675856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50B69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5334819 </w:t>
            </w:r>
          </w:p>
        </w:tc>
      </w:tr>
      <w:tr w:rsidR="00AE506A" w:rsidRPr="004616E6" w14:paraId="61E1DC6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A75CD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9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A1EC7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2121419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95FD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870778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DE369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1984291 </w:t>
            </w:r>
          </w:p>
        </w:tc>
      </w:tr>
      <w:tr w:rsidR="00AE506A" w:rsidRPr="004616E6" w14:paraId="7741317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1648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b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0AC50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2470046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3618B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706756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5E85D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5B0428F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484F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1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3CE73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5161775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7E343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16622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A708A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174268 </w:t>
            </w:r>
          </w:p>
        </w:tc>
      </w:tr>
      <w:tr w:rsidR="00AE506A" w:rsidRPr="004616E6" w14:paraId="2B9269F3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A36E7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0e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D14E3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9628423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B2EB1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47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F20AB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37335 </w:t>
            </w:r>
          </w:p>
        </w:tc>
      </w:tr>
      <w:tr w:rsidR="00AE506A" w:rsidRPr="004616E6" w14:paraId="49BD8B37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F75AB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36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08E6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32953838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43D06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625064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9F925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161041 </w:t>
            </w:r>
          </w:p>
        </w:tc>
      </w:tr>
      <w:tr w:rsidR="00AE506A" w:rsidRPr="004616E6" w14:paraId="2E5BDD3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9289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4c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B6DEB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33054371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8B350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290185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7D1A0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3221538 </w:t>
            </w:r>
          </w:p>
        </w:tc>
      </w:tr>
      <w:tr w:rsidR="00AE506A" w:rsidRPr="004616E6" w14:paraId="1DA8158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41CDE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22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4479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33375967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A782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81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A0D21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414475 </w:t>
            </w:r>
          </w:p>
        </w:tc>
      </w:tr>
      <w:tr w:rsidR="00AE506A" w:rsidRPr="004616E6" w14:paraId="601AB52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F4C0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32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24ED9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39874546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BC223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633427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792F5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5125843 </w:t>
            </w:r>
          </w:p>
        </w:tc>
      </w:tr>
      <w:tr w:rsidR="00AE506A" w:rsidRPr="004616E6" w14:paraId="2BAA143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A534E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6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EC16B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1217410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2FD0A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42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63972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23E-05 </w:t>
            </w:r>
          </w:p>
        </w:tc>
      </w:tr>
      <w:tr w:rsidR="00AE506A" w:rsidRPr="004616E6" w14:paraId="05DD820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D6A7F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6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F5D59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158662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EEFA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14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0D64B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29277 </w:t>
            </w:r>
          </w:p>
        </w:tc>
      </w:tr>
      <w:tr w:rsidR="00AE506A" w:rsidRPr="004616E6" w14:paraId="23C8349A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D2B7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64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D41C8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2525708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58376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080579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52064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77528974 </w:t>
            </w:r>
          </w:p>
        </w:tc>
      </w:tr>
      <w:tr w:rsidR="00AE506A" w:rsidRPr="004616E6" w14:paraId="639292F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96CB1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85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B093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2825586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9CD86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55718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277A7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5454871 </w:t>
            </w:r>
          </w:p>
        </w:tc>
      </w:tr>
      <w:tr w:rsidR="00AE506A" w:rsidRPr="004616E6" w14:paraId="3F8CB43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1C859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21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3CC6D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4272199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A61F8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66215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14083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1768086 </w:t>
            </w:r>
          </w:p>
        </w:tc>
      </w:tr>
      <w:tr w:rsidR="00AE506A" w:rsidRPr="004616E6" w14:paraId="3D18307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EBB59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02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A35B5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7251386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F41CD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8638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03C7E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2688724 </w:t>
            </w:r>
          </w:p>
        </w:tc>
      </w:tr>
      <w:tr w:rsidR="00AE506A" w:rsidRPr="004616E6" w14:paraId="326C913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095A9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1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E5469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49948838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D30D9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45745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BD2CC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839717 </w:t>
            </w:r>
          </w:p>
        </w:tc>
      </w:tr>
      <w:tr w:rsidR="00AE506A" w:rsidRPr="004616E6" w14:paraId="5652A66B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0C7FB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10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8B7B6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52148525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0ABB1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4592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B77D6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3562909 </w:t>
            </w:r>
          </w:p>
        </w:tc>
      </w:tr>
      <w:tr w:rsidR="00AE506A" w:rsidRPr="004616E6" w14:paraId="4533004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C7342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1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28C1D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52301175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A130B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31851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7C8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146798 </w:t>
            </w:r>
          </w:p>
        </w:tc>
      </w:tr>
      <w:tr w:rsidR="00AE506A" w:rsidRPr="004616E6" w14:paraId="3B1DEB6A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9DBB3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24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23312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5477954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2068C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062406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61419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02272822 </w:t>
            </w:r>
          </w:p>
        </w:tc>
      </w:tr>
      <w:tr w:rsidR="00AE506A" w:rsidRPr="004616E6" w14:paraId="5A86271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DD05C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9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331C4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55277648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CF9A3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18976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5D11F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815612 </w:t>
            </w:r>
          </w:p>
        </w:tc>
      </w:tr>
      <w:tr w:rsidR="00AE506A" w:rsidRPr="004616E6" w14:paraId="7C9E7E3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965D5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7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87D77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5984729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6158D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57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9A89A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5.06E-05 </w:t>
            </w:r>
          </w:p>
        </w:tc>
      </w:tr>
      <w:tr w:rsidR="00AE506A" w:rsidRPr="004616E6" w14:paraId="7017F84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5CDB9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i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6056E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60420019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F337E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93E-10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B4A48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6.32E-08 </w:t>
            </w:r>
          </w:p>
        </w:tc>
      </w:tr>
      <w:tr w:rsidR="00AE506A" w:rsidRPr="004616E6" w14:paraId="599893F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9C889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35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31101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60658284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4389F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55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109E6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9E-06 </w:t>
            </w:r>
          </w:p>
        </w:tc>
      </w:tr>
      <w:tr w:rsidR="00AE506A" w:rsidRPr="004616E6" w14:paraId="3FDC5FC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70D1A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7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26ED1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6406405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62A93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92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030B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56539 </w:t>
            </w:r>
          </w:p>
        </w:tc>
      </w:tr>
      <w:tr w:rsidR="00AE506A" w:rsidRPr="004616E6" w14:paraId="0BF2191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54078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2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B1878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72274096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A93CC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616554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8E80D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3557716 </w:t>
            </w:r>
          </w:p>
        </w:tc>
      </w:tr>
      <w:tr w:rsidR="00AE506A" w:rsidRPr="004616E6" w14:paraId="2849454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BA594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28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0000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74292929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25531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9702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F280F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7806317 </w:t>
            </w:r>
          </w:p>
        </w:tc>
      </w:tr>
      <w:tr w:rsidR="00AE506A" w:rsidRPr="004616E6" w14:paraId="73C8145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F2FF8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14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41658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76572084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E118E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834655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85317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9928093 </w:t>
            </w:r>
          </w:p>
        </w:tc>
      </w:tr>
      <w:tr w:rsidR="00AE506A" w:rsidRPr="004616E6" w14:paraId="24AEBBF7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C0896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lastRenderedPageBreak/>
              <w:t>hsa-miR-125b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64C2F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80083879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9913B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6.15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9628F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8E-06 </w:t>
            </w:r>
          </w:p>
        </w:tc>
      </w:tr>
      <w:tr w:rsidR="00AE506A" w:rsidRPr="004616E6" w14:paraId="15368C4C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6DAE9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454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002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82089326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FA813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50408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3CF95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4149878 </w:t>
            </w:r>
          </w:p>
        </w:tc>
      </w:tr>
      <w:tr w:rsidR="00AE506A" w:rsidRPr="004616E6" w14:paraId="2D8869C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B1059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55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3064B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82975465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94D22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694402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4E8D1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68266579 </w:t>
            </w:r>
          </w:p>
        </w:tc>
      </w:tr>
      <w:tr w:rsidR="00AE506A" w:rsidRPr="004616E6" w14:paraId="1E5E5FD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4FB64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31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100B8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88117931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97C03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9173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B5ED5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521558 </w:t>
            </w:r>
          </w:p>
        </w:tc>
      </w:tr>
      <w:tr w:rsidR="00AE506A" w:rsidRPr="004616E6" w14:paraId="314D2815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8FC16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f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FA6CE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91214104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30720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9.65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93FC9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162623 </w:t>
            </w:r>
          </w:p>
        </w:tc>
      </w:tr>
      <w:tr w:rsidR="00AE506A" w:rsidRPr="004616E6" w14:paraId="3041388A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078C8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1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A84F7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9121810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FDA2C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5.99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5BAE7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8E-06 </w:t>
            </w:r>
          </w:p>
        </w:tc>
      </w:tr>
      <w:tr w:rsidR="00AE506A" w:rsidRPr="004616E6" w14:paraId="02E4648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22E52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180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BD7C3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927203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52C6D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46979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A2C17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839717 </w:t>
            </w:r>
          </w:p>
        </w:tc>
      </w:tr>
      <w:tr w:rsidR="00AE506A" w:rsidRPr="004616E6" w14:paraId="3DA9E567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F112F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03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706C1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9650615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F066B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98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A1F7B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82E-05 </w:t>
            </w:r>
          </w:p>
        </w:tc>
      </w:tr>
      <w:tr w:rsidR="00AE506A" w:rsidRPr="004616E6" w14:paraId="2015E42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D26EC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8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F146E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9968299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39C7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25910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AC892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383955 </w:t>
            </w:r>
          </w:p>
        </w:tc>
      </w:tr>
      <w:tr w:rsidR="00AE506A" w:rsidRPr="004616E6" w14:paraId="2B6BD1A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E56E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3b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B7BDB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3117269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F7113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78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5C711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2E-06 </w:t>
            </w:r>
          </w:p>
        </w:tc>
      </w:tr>
      <w:tr w:rsidR="00AE506A" w:rsidRPr="004616E6" w14:paraId="798E81D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57D4E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8E9F5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3957881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2CFA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7.51E-0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6407D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77E-05 </w:t>
            </w:r>
          </w:p>
        </w:tc>
      </w:tr>
      <w:tr w:rsidR="00AE506A" w:rsidRPr="004616E6" w14:paraId="711F2250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18567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7977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BB18E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4643024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B857B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467566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0A385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14721368 </w:t>
            </w:r>
          </w:p>
        </w:tc>
      </w:tr>
      <w:tr w:rsidR="00AE506A" w:rsidRPr="004616E6" w14:paraId="092ABCFD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743B5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54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146DC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5119892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3BBC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78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08081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626603 </w:t>
            </w:r>
          </w:p>
        </w:tc>
      </w:tr>
      <w:tr w:rsidR="00AE506A" w:rsidRPr="004616E6" w14:paraId="47E282AA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A0E19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1a-2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FB711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519900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2DFA4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21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E6A8B2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454378 </w:t>
            </w:r>
          </w:p>
        </w:tc>
      </w:tr>
      <w:tr w:rsidR="00AE506A" w:rsidRPr="004616E6" w14:paraId="38515337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BB90F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5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5526F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967592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284C1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47E-0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FBA0B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8.65E-07 </w:t>
            </w:r>
          </w:p>
        </w:tc>
      </w:tr>
      <w:tr w:rsidR="00AE506A" w:rsidRPr="004616E6" w14:paraId="07BB41C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F22A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let-7e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52F32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1637665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46677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76E-0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FD4E8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0E-05 </w:t>
            </w:r>
          </w:p>
        </w:tc>
      </w:tr>
      <w:tr w:rsidR="00AE506A" w:rsidRPr="004616E6" w14:paraId="0CB06FE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D73ED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04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93A0B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20800054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8A678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1309683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B34D7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129412637 </w:t>
            </w:r>
          </w:p>
        </w:tc>
      </w:tr>
      <w:tr w:rsidR="00AE506A" w:rsidRPr="004616E6" w14:paraId="2AFECD26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C1D34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179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D3F76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37880050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C720B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398272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F788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87524591 </w:t>
            </w:r>
          </w:p>
        </w:tc>
      </w:tr>
      <w:tr w:rsidR="00AE506A" w:rsidRPr="004616E6" w14:paraId="60797681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10EE0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6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87E6A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41993889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918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406029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1B9D9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1452878 </w:t>
            </w:r>
          </w:p>
        </w:tc>
      </w:tr>
      <w:tr w:rsidR="00AE506A" w:rsidRPr="004616E6" w14:paraId="593F9942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C42C1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35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DC90E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78728592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AEBA6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4E-06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31601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75E-05 </w:t>
            </w:r>
          </w:p>
        </w:tc>
      </w:tr>
      <w:tr w:rsidR="00AE506A" w:rsidRPr="004616E6" w14:paraId="42DF13C3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E7697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48j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C5068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874233568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98CAF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227537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AEBEE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52993699 </w:t>
            </w:r>
          </w:p>
        </w:tc>
      </w:tr>
      <w:tr w:rsidR="00AE506A" w:rsidRPr="004616E6" w14:paraId="18B68C9A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60A3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0a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C39D4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31264359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767656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4E-10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65FD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10E-08 </w:t>
            </w:r>
          </w:p>
        </w:tc>
      </w:tr>
      <w:tr w:rsidR="00AE506A" w:rsidRPr="004616E6" w14:paraId="74053A93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3CAD5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1d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D1A6D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3289072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FA323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26263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66277A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2383955 </w:t>
            </w:r>
          </w:p>
        </w:tc>
      </w:tr>
      <w:tr w:rsidR="00AE506A" w:rsidRPr="004616E6" w14:paraId="69544F91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A50FA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55D25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91572576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72D2D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92E-1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0FFC7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63E-09 </w:t>
            </w:r>
          </w:p>
        </w:tc>
      </w:tr>
      <w:tr w:rsidR="00AE506A" w:rsidRPr="004616E6" w14:paraId="51617C19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7D69AE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42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C29A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6.402371727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6C5A9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90669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399DA5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521558 </w:t>
            </w:r>
          </w:p>
        </w:tc>
      </w:tr>
      <w:tr w:rsidR="00AE506A" w:rsidRPr="004616E6" w14:paraId="014BF50E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2A4BC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065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D693C4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6.70387226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EFAD6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240764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DB40A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8503716 </w:t>
            </w:r>
          </w:p>
        </w:tc>
      </w:tr>
      <w:tr w:rsidR="00AE506A" w:rsidRPr="004616E6" w14:paraId="73774FE4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04B7E8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4a-3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10245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6.980537932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4FC40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57378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1F010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1369793 </w:t>
            </w:r>
          </w:p>
        </w:tc>
      </w:tr>
      <w:tr w:rsidR="00AE506A" w:rsidRPr="004616E6" w14:paraId="44DF444F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0E2AD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36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44E2A3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7.436706639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B74E4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13318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41A837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309652 </w:t>
            </w:r>
          </w:p>
        </w:tc>
      </w:tr>
      <w:tr w:rsidR="00AE506A" w:rsidRPr="004616E6" w14:paraId="35D19898" w14:textId="77777777" w:rsidTr="00125011">
        <w:trPr>
          <w:trHeight w:val="285"/>
        </w:trPr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4C6E21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62-5p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29C34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7.541905831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34513B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6.58E-05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1D1C40" w14:textId="77777777" w:rsidR="00AE506A" w:rsidRPr="004616E6" w:rsidRDefault="00AE506A" w:rsidP="00923C7B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803276 </w:t>
            </w:r>
          </w:p>
        </w:tc>
      </w:tr>
    </w:tbl>
    <w:p w14:paraId="3833676D" w14:textId="77777777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2632519E" w14:textId="4AE9C16E" w:rsidR="00C90E6D" w:rsidRPr="004616E6" w:rsidRDefault="00C90E6D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C90E6D" w:rsidRPr="004616E6" w:rsidSect="0017668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7DD3" w14:textId="77777777" w:rsidR="007E0F21" w:rsidRDefault="007E0F21">
      <w:pPr>
        <w:spacing w:after="0" w:line="240" w:lineRule="auto"/>
      </w:pPr>
      <w:r>
        <w:separator/>
      </w:r>
    </w:p>
  </w:endnote>
  <w:endnote w:type="continuationSeparator" w:id="0">
    <w:p w14:paraId="5A6DA976" w14:textId="77777777" w:rsidR="007E0F21" w:rsidRDefault="007E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278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31383" w14:textId="47C86271" w:rsidR="00CA0AC5" w:rsidRDefault="003133F4">
        <w:pPr>
          <w:pStyle w:val="Footer"/>
          <w:jc w:val="center"/>
        </w:pP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begin"/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instrText xml:space="preserve"> PAGE   \* MERGEFORMAT </w:instrTex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separate"/>
        </w:r>
        <w:r>
          <w:rPr>
            <w:rFonts w:ascii="Times New Roman" w:hAnsi="Times New Roman" w:cs="Times New Roman"/>
            <w:noProof/>
            <w:color w:val="2B579A"/>
            <w:sz w:val="20"/>
            <w:szCs w:val="20"/>
            <w:shd w:val="clear" w:color="auto" w:fill="E6E6E6"/>
          </w:rPr>
          <w:t>1</w: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  <w:p w14:paraId="3A107071" w14:textId="77777777" w:rsidR="00CA0AC5" w:rsidRDefault="00CA0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73187" w14:textId="77777777" w:rsidR="007E0F21" w:rsidRDefault="007E0F21">
      <w:pPr>
        <w:spacing w:after="0" w:line="240" w:lineRule="auto"/>
      </w:pPr>
      <w:r>
        <w:separator/>
      </w:r>
    </w:p>
  </w:footnote>
  <w:footnote w:type="continuationSeparator" w:id="0">
    <w:p w14:paraId="10E96463" w14:textId="77777777" w:rsidR="007E0F21" w:rsidRDefault="007E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230"/>
    <w:multiLevelType w:val="hybridMultilevel"/>
    <w:tmpl w:val="FC8E7BA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6255E"/>
    <w:multiLevelType w:val="hybridMultilevel"/>
    <w:tmpl w:val="80A60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F2297"/>
    <w:multiLevelType w:val="hybridMultilevel"/>
    <w:tmpl w:val="70B655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809BC"/>
    <w:multiLevelType w:val="multilevel"/>
    <w:tmpl w:val="34F4BC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24209F"/>
    <w:multiLevelType w:val="hybridMultilevel"/>
    <w:tmpl w:val="69427A94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A2EE7"/>
    <w:multiLevelType w:val="hybridMultilevel"/>
    <w:tmpl w:val="11E4D632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F654E"/>
    <w:multiLevelType w:val="hybridMultilevel"/>
    <w:tmpl w:val="7428863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40742"/>
    <w:multiLevelType w:val="multilevel"/>
    <w:tmpl w:val="4C885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D211C6"/>
    <w:multiLevelType w:val="hybridMultilevel"/>
    <w:tmpl w:val="17265728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C551A"/>
    <w:multiLevelType w:val="hybridMultilevel"/>
    <w:tmpl w:val="D746190A"/>
    <w:lvl w:ilvl="0" w:tplc="8E9C9E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D1B3E"/>
    <w:multiLevelType w:val="hybridMultilevel"/>
    <w:tmpl w:val="90A2448A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015E3"/>
    <w:multiLevelType w:val="hybridMultilevel"/>
    <w:tmpl w:val="90F698C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85578A"/>
    <w:multiLevelType w:val="hybridMultilevel"/>
    <w:tmpl w:val="36C8E15C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951961"/>
    <w:multiLevelType w:val="hybridMultilevel"/>
    <w:tmpl w:val="A75A9E16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668044">
    <w:abstractNumId w:val="2"/>
  </w:num>
  <w:num w:numId="2" w16cid:durableId="1267424837">
    <w:abstractNumId w:val="8"/>
  </w:num>
  <w:num w:numId="3" w16cid:durableId="1522086311">
    <w:abstractNumId w:val="6"/>
  </w:num>
  <w:num w:numId="4" w16cid:durableId="571935897">
    <w:abstractNumId w:val="10"/>
  </w:num>
  <w:num w:numId="5" w16cid:durableId="23602558">
    <w:abstractNumId w:val="4"/>
  </w:num>
  <w:num w:numId="6" w16cid:durableId="333342026">
    <w:abstractNumId w:val="5"/>
  </w:num>
  <w:num w:numId="7" w16cid:durableId="598681630">
    <w:abstractNumId w:val="1"/>
  </w:num>
  <w:num w:numId="8" w16cid:durableId="1161578048">
    <w:abstractNumId w:val="0"/>
  </w:num>
  <w:num w:numId="9" w16cid:durableId="972634194">
    <w:abstractNumId w:val="11"/>
  </w:num>
  <w:num w:numId="10" w16cid:durableId="1857423886">
    <w:abstractNumId w:val="13"/>
  </w:num>
  <w:num w:numId="11" w16cid:durableId="1632513180">
    <w:abstractNumId w:val="12"/>
  </w:num>
  <w:num w:numId="12" w16cid:durableId="416177121">
    <w:abstractNumId w:val="3"/>
  </w:num>
  <w:num w:numId="13" w16cid:durableId="470826198">
    <w:abstractNumId w:val="9"/>
  </w:num>
  <w:num w:numId="14" w16cid:durableId="1983243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6A"/>
    <w:rsid w:val="00061B1B"/>
    <w:rsid w:val="001B0575"/>
    <w:rsid w:val="001C3D73"/>
    <w:rsid w:val="003056CD"/>
    <w:rsid w:val="003133F4"/>
    <w:rsid w:val="00435DD7"/>
    <w:rsid w:val="004616E6"/>
    <w:rsid w:val="00465E43"/>
    <w:rsid w:val="0067726F"/>
    <w:rsid w:val="006C7DFA"/>
    <w:rsid w:val="006F7ADC"/>
    <w:rsid w:val="0076540C"/>
    <w:rsid w:val="0079179B"/>
    <w:rsid w:val="007C3399"/>
    <w:rsid w:val="007E0F21"/>
    <w:rsid w:val="00885377"/>
    <w:rsid w:val="00923C7B"/>
    <w:rsid w:val="00923F58"/>
    <w:rsid w:val="009F3C1D"/>
    <w:rsid w:val="00A644A4"/>
    <w:rsid w:val="00AE506A"/>
    <w:rsid w:val="00B52ACE"/>
    <w:rsid w:val="00BC384E"/>
    <w:rsid w:val="00C52C90"/>
    <w:rsid w:val="00C90E6D"/>
    <w:rsid w:val="00CA0AC5"/>
    <w:rsid w:val="00D14E76"/>
    <w:rsid w:val="00DD1ECE"/>
    <w:rsid w:val="00E37983"/>
    <w:rsid w:val="00FB630B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6EC25"/>
  <w15:chartTrackingRefBased/>
  <w15:docId w15:val="{A0674405-29DC-4090-87E4-B786CD1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6A"/>
  </w:style>
  <w:style w:type="paragraph" w:styleId="Heading1">
    <w:name w:val="heading 1"/>
    <w:basedOn w:val="Normal"/>
    <w:next w:val="Normal"/>
    <w:link w:val="Heading1Char"/>
    <w:uiPriority w:val="9"/>
    <w:qFormat/>
    <w:rsid w:val="00AE5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06A"/>
    <w:pPr>
      <w:keepNext/>
      <w:spacing w:after="0" w:line="240" w:lineRule="auto"/>
      <w:outlineLvl w:val="3"/>
    </w:pPr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06A"/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506A"/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AE50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506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0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06A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506A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E50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50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E506A"/>
    <w:pPr>
      <w:tabs>
        <w:tab w:val="right" w:leader="dot" w:pos="9062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E506A"/>
    <w:rPr>
      <w:color w:val="29529B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6A"/>
  </w:style>
  <w:style w:type="paragraph" w:styleId="Footer">
    <w:name w:val="footer"/>
    <w:basedOn w:val="Normal"/>
    <w:link w:val="Foot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6A"/>
  </w:style>
  <w:style w:type="character" w:styleId="UnresolvedMention">
    <w:name w:val="Unresolved Mention"/>
    <w:basedOn w:val="DefaultParagraphFont"/>
    <w:uiPriority w:val="99"/>
    <w:semiHidden/>
    <w:unhideWhenUsed/>
    <w:rsid w:val="00AE50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06A"/>
    <w:rPr>
      <w:color w:val="29529B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E506A"/>
    <w:pPr>
      <w:spacing w:after="100"/>
      <w:ind w:left="440"/>
    </w:pPr>
  </w:style>
  <w:style w:type="character" w:styleId="Mention">
    <w:name w:val="Mention"/>
    <w:basedOn w:val="DefaultParagraphFont"/>
    <w:uiPriority w:val="99"/>
    <w:unhideWhenUsed/>
    <w:rsid w:val="00AE506A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E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0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506A"/>
    <w:rPr>
      <w:sz w:val="16"/>
      <w:szCs w:val="16"/>
    </w:rPr>
  </w:style>
  <w:style w:type="paragraph" w:customStyle="1" w:styleId="msonormal0">
    <w:name w:val="msonormal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textrun">
    <w:name w:val="textrun"/>
    <w:basedOn w:val="DefaultParagraphFont"/>
    <w:rsid w:val="00AE506A"/>
  </w:style>
  <w:style w:type="character" w:customStyle="1" w:styleId="normaltextrun">
    <w:name w:val="normaltextrun"/>
    <w:basedOn w:val="DefaultParagraphFont"/>
    <w:rsid w:val="00AE506A"/>
  </w:style>
  <w:style w:type="character" w:customStyle="1" w:styleId="eop">
    <w:name w:val="eop"/>
    <w:basedOn w:val="DefaultParagraphFont"/>
    <w:rsid w:val="00AE5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0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E50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E5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la Bella</dc:creator>
  <cp:keywords/>
  <dc:description/>
  <cp:lastModifiedBy>Stoddart Martin</cp:lastModifiedBy>
  <cp:revision>3</cp:revision>
  <dcterms:created xsi:type="dcterms:W3CDTF">2024-04-23T10:20:00Z</dcterms:created>
  <dcterms:modified xsi:type="dcterms:W3CDTF">2024-04-23T10:21:00Z</dcterms:modified>
</cp:coreProperties>
</file>